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281"/>
        <w:tblW w:w="913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21"/>
        <w:gridCol w:w="1913"/>
        <w:gridCol w:w="1843"/>
        <w:gridCol w:w="1984"/>
        <w:gridCol w:w="1774"/>
      </w:tblGrid>
      <w:tr w:rsidR="00453C4B" w:rsidRPr="00FB49D8" w:rsidTr="00453C4B">
        <w:trPr>
          <w:trHeight w:val="139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3C4B" w:rsidRPr="00FB49D8" w:rsidRDefault="00453C4B" w:rsidP="00453C4B">
            <w:pPr>
              <w:spacing w:line="480" w:lineRule="auto"/>
              <w:rPr>
                <w:b/>
              </w:rPr>
            </w:pPr>
            <w:r>
              <w:rPr>
                <w:b/>
              </w:rPr>
              <w:t>Metric</w:t>
            </w:r>
          </w:p>
        </w:tc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3C4B" w:rsidRPr="00FB49D8" w:rsidRDefault="00453C4B" w:rsidP="00453C4B">
            <w:pPr>
              <w:spacing w:line="480" w:lineRule="auto"/>
              <w:rPr>
                <w:b/>
              </w:rPr>
            </w:pPr>
            <w:r w:rsidRPr="00FB49D8">
              <w:rPr>
                <w:b/>
                <w:bCs/>
              </w:rPr>
              <w:t>Household (</w:t>
            </w:r>
            <w:r>
              <w:rPr>
                <w:b/>
                <w:bCs/>
              </w:rPr>
              <w:t>non-epidemic</w:t>
            </w:r>
            <w:r w:rsidRPr="00FB49D8">
              <w:rPr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3C4B" w:rsidRPr="00FB49D8" w:rsidRDefault="00453C4B" w:rsidP="00453C4B">
            <w:pPr>
              <w:spacing w:line="480" w:lineRule="auto"/>
              <w:rPr>
                <w:b/>
              </w:rPr>
            </w:pPr>
            <w:r w:rsidRPr="00FB49D8">
              <w:rPr>
                <w:b/>
                <w:bCs/>
              </w:rPr>
              <w:t>Household (</w:t>
            </w:r>
            <w:r>
              <w:rPr>
                <w:b/>
                <w:bCs/>
              </w:rPr>
              <w:t>epidemic</w:t>
            </w:r>
            <w:r w:rsidRPr="00FB49D8">
              <w:rPr>
                <w:b/>
                <w:bCs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3C4B" w:rsidRPr="00FB49D8" w:rsidRDefault="00453C4B" w:rsidP="00453C4B">
            <w:pPr>
              <w:spacing w:line="480" w:lineRule="auto"/>
              <w:rPr>
                <w:b/>
              </w:rPr>
            </w:pPr>
            <w:r w:rsidRPr="00FB49D8">
              <w:rPr>
                <w:b/>
                <w:bCs/>
              </w:rPr>
              <w:t>Village (</w:t>
            </w:r>
            <w:r>
              <w:rPr>
                <w:b/>
                <w:bCs/>
              </w:rPr>
              <w:t>non-epidemic</w:t>
            </w:r>
            <w:r w:rsidRPr="00FB49D8">
              <w:rPr>
                <w:b/>
                <w:bCs/>
              </w:rPr>
              <w:t>)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3C4B" w:rsidRPr="00FB49D8" w:rsidRDefault="00453C4B" w:rsidP="00453C4B">
            <w:pPr>
              <w:spacing w:line="480" w:lineRule="auto"/>
              <w:rPr>
                <w:b/>
              </w:rPr>
            </w:pPr>
            <w:r w:rsidRPr="00FB49D8">
              <w:rPr>
                <w:b/>
                <w:bCs/>
              </w:rPr>
              <w:t>Village (</w:t>
            </w:r>
            <w:r>
              <w:rPr>
                <w:b/>
                <w:bCs/>
              </w:rPr>
              <w:t>epidemic</w:t>
            </w:r>
            <w:r w:rsidRPr="00FB49D8">
              <w:rPr>
                <w:b/>
                <w:bCs/>
              </w:rPr>
              <w:t>)</w:t>
            </w:r>
          </w:p>
        </w:tc>
      </w:tr>
      <w:tr w:rsidR="00453C4B" w:rsidRPr="00FB49D8" w:rsidTr="00453C4B">
        <w:trPr>
          <w:trHeight w:val="424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3C4B" w:rsidRPr="00FB49D8" w:rsidRDefault="00453C4B" w:rsidP="00453C4B">
            <w:pPr>
              <w:spacing w:line="480" w:lineRule="auto"/>
              <w:rPr>
                <w:b/>
              </w:rPr>
            </w:pPr>
            <w:r w:rsidRPr="00FB49D8">
              <w:rPr>
                <w:b/>
              </w:rPr>
              <w:t>Relative risk</w:t>
            </w:r>
          </w:p>
        </w:tc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3C4B" w:rsidRPr="00121077" w:rsidRDefault="00453C4B" w:rsidP="00453C4B">
            <w:pPr>
              <w:spacing w:line="480" w:lineRule="auto"/>
            </w:pPr>
            <w:r>
              <w:t>5.01</w:t>
            </w:r>
            <w:r w:rsidRPr="00121077">
              <w:t xml:space="preserve"> (</w:t>
            </w:r>
            <w:r>
              <w:t>1.96, 10.38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3C4B" w:rsidRPr="00003E46" w:rsidRDefault="00453C4B" w:rsidP="00453C4B">
            <w:pPr>
              <w:spacing w:line="480" w:lineRule="auto"/>
            </w:pPr>
            <w:r>
              <w:t>3.43 (1.70, 6.15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3C4B" w:rsidRPr="00121077" w:rsidRDefault="00453C4B" w:rsidP="00453C4B">
            <w:pPr>
              <w:spacing w:line="480" w:lineRule="auto"/>
            </w:pPr>
            <w:r>
              <w:t>1.01 (0.76, 1.33)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3C4B" w:rsidRPr="00003E46" w:rsidRDefault="00453C4B" w:rsidP="00453C4B">
            <w:pPr>
              <w:spacing w:line="480" w:lineRule="auto"/>
            </w:pPr>
            <w:r>
              <w:t>4.80 (3.92, 5.93)</w:t>
            </w:r>
          </w:p>
        </w:tc>
      </w:tr>
      <w:tr w:rsidR="00453C4B" w:rsidRPr="00FB49D8" w:rsidTr="00453C4B">
        <w:trPr>
          <w:trHeight w:val="424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53C4B" w:rsidRPr="00FB49D8" w:rsidRDefault="00453C4B" w:rsidP="00453C4B">
            <w:pPr>
              <w:spacing w:line="480" w:lineRule="auto"/>
              <w:rPr>
                <w:b/>
              </w:rPr>
            </w:pPr>
            <w:r>
              <w:rPr>
                <w:b/>
              </w:rPr>
              <w:t>Relative risk ratio</w:t>
            </w:r>
          </w:p>
        </w:tc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53C4B" w:rsidRDefault="00453C4B" w:rsidP="00453C4B">
            <w:pPr>
              <w:spacing w:line="480" w:lineRule="auto"/>
            </w:pPr>
            <w:r>
              <w:t>1 (reference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53C4B" w:rsidRDefault="00453C4B" w:rsidP="00453C4B">
            <w:pPr>
              <w:spacing w:line="480" w:lineRule="auto"/>
            </w:pPr>
            <w:r>
              <w:t>0.69 (0.25, 2.06)</w:t>
            </w:r>
          </w:p>
          <w:p w:rsidR="00453C4B" w:rsidRDefault="00453C4B" w:rsidP="00453C4B">
            <w:pPr>
              <w:spacing w:line="480" w:lineRule="auto"/>
            </w:pPr>
            <w:r>
              <w:t>p=0.4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53C4B" w:rsidRDefault="00453C4B" w:rsidP="00453C4B">
            <w:pPr>
              <w:spacing w:line="480" w:lineRule="auto"/>
            </w:pPr>
            <w:r>
              <w:t>1 (reference)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53C4B" w:rsidRDefault="00453C4B" w:rsidP="00453C4B">
            <w:pPr>
              <w:spacing w:line="480" w:lineRule="auto"/>
            </w:pPr>
            <w:r>
              <w:t>4.75 (3.37, 6.73)</w:t>
            </w:r>
          </w:p>
          <w:p w:rsidR="00453C4B" w:rsidRDefault="00453C4B" w:rsidP="00453C4B">
            <w:pPr>
              <w:spacing w:line="480" w:lineRule="auto"/>
            </w:pPr>
            <w:r>
              <w:t>p=&lt;0.001</w:t>
            </w:r>
          </w:p>
        </w:tc>
      </w:tr>
      <w:tr w:rsidR="00453C4B" w:rsidRPr="00FB49D8" w:rsidTr="00453C4B">
        <w:trPr>
          <w:trHeight w:val="424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3C4B" w:rsidRPr="00FB49D8" w:rsidRDefault="00453C4B" w:rsidP="00453C4B">
            <w:pPr>
              <w:spacing w:line="480" w:lineRule="auto"/>
              <w:rPr>
                <w:b/>
              </w:rPr>
            </w:pPr>
            <w:r w:rsidRPr="00FB49D8">
              <w:rPr>
                <w:b/>
              </w:rPr>
              <w:t xml:space="preserve">% cases that had a </w:t>
            </w:r>
            <w:r>
              <w:rPr>
                <w:b/>
              </w:rPr>
              <w:t xml:space="preserve">past </w:t>
            </w:r>
            <w:r w:rsidRPr="00FB49D8">
              <w:rPr>
                <w:b/>
              </w:rPr>
              <w:t>contact</w:t>
            </w:r>
          </w:p>
        </w:tc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3C4B" w:rsidRPr="00121077" w:rsidRDefault="00453C4B" w:rsidP="00453C4B">
            <w:pPr>
              <w:spacing w:line="480" w:lineRule="auto"/>
            </w:pPr>
            <w:r>
              <w:t>4.3% (1.7%, 8.6</w:t>
            </w:r>
            <w:r w:rsidRPr="00121077">
              <w:t>%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3C4B" w:rsidRPr="00121077" w:rsidRDefault="00453C4B" w:rsidP="00453C4B">
            <w:pPr>
              <w:spacing w:line="480" w:lineRule="auto"/>
            </w:pPr>
            <w:r>
              <w:t>5.6% (2.8%, 9.5</w:t>
            </w:r>
            <w:r w:rsidRPr="00121077">
              <w:t>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3C4B" w:rsidRPr="00121077" w:rsidRDefault="00453C4B" w:rsidP="00453C4B">
            <w:pPr>
              <w:spacing w:line="480" w:lineRule="auto"/>
            </w:pPr>
            <w:r>
              <w:t>35.6% (29.5</w:t>
            </w:r>
            <w:r w:rsidRPr="00121077">
              <w:t xml:space="preserve">%, </w:t>
            </w:r>
            <w:r>
              <w:t>42.1</w:t>
            </w:r>
            <w:r w:rsidRPr="00121077">
              <w:t>%)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3C4B" w:rsidRPr="00121077" w:rsidRDefault="00453C4B" w:rsidP="00453C4B">
            <w:pPr>
              <w:spacing w:line="480" w:lineRule="auto"/>
            </w:pPr>
            <w:r>
              <w:t>74.5% (70.4%, 78.3%)</w:t>
            </w:r>
          </w:p>
        </w:tc>
      </w:tr>
      <w:tr w:rsidR="00453C4B" w:rsidRPr="00FB49D8" w:rsidTr="00453C4B">
        <w:trPr>
          <w:trHeight w:val="424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53C4B" w:rsidRPr="00FB49D8" w:rsidRDefault="00453C4B" w:rsidP="00453C4B">
            <w:pPr>
              <w:spacing w:line="480" w:lineRule="auto"/>
              <w:rPr>
                <w:b/>
              </w:rPr>
            </w:pPr>
            <w:r>
              <w:rPr>
                <w:b/>
              </w:rPr>
              <w:t>Risk ratio</w:t>
            </w:r>
          </w:p>
        </w:tc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53C4B" w:rsidRDefault="00453C4B" w:rsidP="00453C4B">
            <w:pPr>
              <w:spacing w:line="480" w:lineRule="auto"/>
            </w:pPr>
            <w:r>
              <w:t>1 (reference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53C4B" w:rsidRDefault="00453C4B" w:rsidP="00453C4B">
            <w:pPr>
              <w:spacing w:line="480" w:lineRule="auto"/>
            </w:pPr>
            <w:r>
              <w:t>1.29 (0.49, 3.77)</w:t>
            </w:r>
          </w:p>
          <w:p w:rsidR="00453C4B" w:rsidRDefault="00453C4B" w:rsidP="00453C4B">
            <w:pPr>
              <w:spacing w:line="480" w:lineRule="auto"/>
            </w:pPr>
            <w:r>
              <w:t>p=0.6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53C4B" w:rsidRDefault="00453C4B" w:rsidP="00453C4B">
            <w:pPr>
              <w:spacing w:line="480" w:lineRule="auto"/>
            </w:pPr>
            <w:r>
              <w:t>1 (reference)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53C4B" w:rsidRPr="00121077" w:rsidRDefault="00453C4B" w:rsidP="00453C4B">
            <w:pPr>
              <w:spacing w:line="480" w:lineRule="auto"/>
            </w:pPr>
            <w:r>
              <w:t>2.09 (1.75, 2.54)</w:t>
            </w:r>
          </w:p>
          <w:p w:rsidR="00453C4B" w:rsidRDefault="00453C4B" w:rsidP="00453C4B">
            <w:pPr>
              <w:spacing w:line="480" w:lineRule="auto"/>
            </w:pPr>
            <w:r>
              <w:t>p&lt;0.001</w:t>
            </w:r>
          </w:p>
        </w:tc>
      </w:tr>
    </w:tbl>
    <w:p w:rsidR="00453C4B" w:rsidRDefault="00453C4B" w:rsidP="00453C4B">
      <w:pPr>
        <w:spacing w:line="480" w:lineRule="auto"/>
      </w:pPr>
      <w:r w:rsidRPr="001D5306">
        <w:rPr>
          <w:b/>
        </w:rPr>
        <w:t>S1 Table.</w:t>
      </w:r>
      <w:r w:rsidRPr="009C5727">
        <w:t xml:space="preserve"> </w:t>
      </w:r>
      <w:r w:rsidRPr="001D5306">
        <w:rPr>
          <w:b/>
        </w:rPr>
        <w:t>Clustering metrics at the household and village level, in the non-epidemic and epidemic periods</w:t>
      </w:r>
      <w:r>
        <w:rPr>
          <w:b/>
        </w:rPr>
        <w:t>.</w:t>
      </w:r>
      <w:r>
        <w:t xml:space="preserve"> </w:t>
      </w:r>
    </w:p>
    <w:p w:rsidR="00453C4B" w:rsidRPr="001D5306" w:rsidRDefault="00453C4B" w:rsidP="00453C4B">
      <w:pPr>
        <w:spacing w:line="480" w:lineRule="auto"/>
      </w:pPr>
      <w:bookmarkStart w:id="0" w:name="_GoBack"/>
      <w:bookmarkEnd w:id="0"/>
      <w:r>
        <w:t>Household and village relative risk and proportion of secondary cases, estimated in the non-epidemic and epidemic periods.</w:t>
      </w:r>
    </w:p>
    <w:p w:rsidR="00D929A0" w:rsidRDefault="00D929A0"/>
    <w:sectPr w:rsidR="00D92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D8B"/>
    <w:rsid w:val="00453C4B"/>
    <w:rsid w:val="00D53D8B"/>
    <w:rsid w:val="00D9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FD50FF-9A8F-4F37-A2A2-566366FB1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itchings</dc:creator>
  <cp:keywords/>
  <dc:description/>
  <cp:lastModifiedBy>Matt Hitchings</cp:lastModifiedBy>
  <cp:revision>2</cp:revision>
  <dcterms:created xsi:type="dcterms:W3CDTF">2018-11-28T13:56:00Z</dcterms:created>
  <dcterms:modified xsi:type="dcterms:W3CDTF">2018-11-28T13:57:00Z</dcterms:modified>
</cp:coreProperties>
</file>